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DE99" w14:textId="7F6B1ED8" w:rsidR="00D240CE" w:rsidRPr="00A543E1" w:rsidRDefault="00673BB9" w:rsidP="00661ED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ins w:id="0" w:author="정다움" w:date="2023-12-29T01:15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S1</w:t>
        </w:r>
      </w:ins>
      <w:r w:rsidR="007A7AF6" w:rsidRPr="00A543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3CDE" w:rsidRPr="00A543E1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del w:id="1" w:author="정다움" w:date="2023-12-29T01:15:00Z">
        <w:r w:rsidR="003B3E2B" w:rsidRPr="00A543E1" w:rsidDel="00673BB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S</w:delText>
        </w:r>
        <w:r w:rsidR="007A7AF6" w:rsidRPr="00A543E1" w:rsidDel="00673BB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1</w:delText>
        </w:r>
      </w:del>
      <w:r w:rsidR="007A7AF6" w:rsidRPr="00A543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71A67" w:rsidRPr="00371A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ariate </w:t>
      </w:r>
      <w:r w:rsidR="007E00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ultivariate </w:t>
      </w:r>
      <w:r w:rsidR="00371A67" w:rsidRPr="00371A67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of total IADL limitations</w:t>
      </w:r>
      <w:r w:rsidR="00371A67" w:rsidRPr="00371A67" w:rsidDel="007148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1A67" w:rsidRPr="00371A67">
        <w:rPr>
          <w:rFonts w:ascii="Times New Roman" w:hAnsi="Times New Roman" w:cs="Times New Roman"/>
          <w:color w:val="000000" w:themeColor="text1"/>
          <w:sz w:val="24"/>
          <w:szCs w:val="24"/>
        </w:rPr>
        <w:t>after 14 years including older adults not participated during wave 2-7</w:t>
      </w:r>
      <w:r w:rsidR="00371A67" w:rsidRPr="00A543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7AF6" w:rsidRPr="00A543E1">
        <w:rPr>
          <w:rFonts w:ascii="Times New Roman" w:hAnsi="Times New Roman" w:cs="Times New Roman"/>
          <w:color w:val="000000" w:themeColor="text1"/>
          <w:sz w:val="24"/>
          <w:szCs w:val="24"/>
        </w:rPr>
        <w:t>(N= 1,382)</w:t>
      </w:r>
      <w:r w:rsidR="001E3CDE" w:rsidRPr="00A543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Overlap w:val="never"/>
        <w:tblW w:w="9575" w:type="dxa"/>
        <w:tblInd w:w="99" w:type="dxa"/>
        <w:tblBorders>
          <w:top w:val="single" w:sz="4" w:space="0" w:color="auto"/>
          <w:bottom w:val="single" w:sz="4" w:space="0" w:color="auto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2" w:author="설화 문" w:date="2023-12-30T00:49:00Z">
          <w:tblPr>
            <w:tblOverlap w:val="never"/>
            <w:tblW w:w="9575" w:type="dxa"/>
            <w:tblInd w:w="99" w:type="dxa"/>
            <w:tbl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blBorders>
            <w:shd w:val="clear" w:color="000000" w:fill="FFFFFF"/>
            <w:tblLayout w:type="fixed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437"/>
        <w:gridCol w:w="1311"/>
        <w:gridCol w:w="1313"/>
        <w:gridCol w:w="1365"/>
        <w:gridCol w:w="1417"/>
        <w:gridCol w:w="1418"/>
        <w:gridCol w:w="1314"/>
        <w:tblGridChange w:id="3">
          <w:tblGrid>
            <w:gridCol w:w="4"/>
            <w:gridCol w:w="1437"/>
            <w:gridCol w:w="1307"/>
            <w:gridCol w:w="4"/>
            <w:gridCol w:w="1309"/>
            <w:gridCol w:w="4"/>
            <w:gridCol w:w="1361"/>
            <w:gridCol w:w="4"/>
            <w:gridCol w:w="1413"/>
            <w:gridCol w:w="4"/>
            <w:gridCol w:w="1414"/>
            <w:gridCol w:w="4"/>
            <w:gridCol w:w="1310"/>
            <w:gridCol w:w="4"/>
          </w:tblGrid>
        </w:tblGridChange>
      </w:tblGrid>
      <w:tr w:rsidR="000873A0" w:rsidRPr="00A543E1" w14:paraId="1F616A9D" w14:textId="77777777" w:rsidTr="00F1278D">
        <w:trPr>
          <w:trHeight w:val="316"/>
          <w:trPrChange w:id="4" w:author="설화 문" w:date="2023-12-30T00:49:00Z">
            <w:trPr>
              <w:gridBefore w:val="1"/>
              <w:trHeight w:val="316"/>
            </w:trPr>
          </w:trPrChange>
        </w:trPr>
        <w:tc>
          <w:tcPr>
            <w:tcW w:w="14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tcPrChange w:id="5" w:author="설화 문" w:date="2023-12-30T00:49:00Z">
              <w:tcPr>
                <w:tcW w:w="1437" w:type="dxa"/>
                <w:vMerge w:val="restart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1218998" w14:textId="77777777" w:rsidR="00D240CE" w:rsidRPr="00A543E1" w:rsidRDefault="007A7AF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s</w:t>
            </w:r>
            <w:bookmarkStart w:id="6" w:name="_Hlk143081784"/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  <w:bookmarkEnd w:id="6"/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" w:author="설화 문" w:date="2023-12-30T00:49:00Z">
              <w:tcPr>
                <w:tcW w:w="2624" w:type="dxa"/>
                <w:gridSpan w:val="4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EA86947" w14:textId="04D0419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articipants</w:t>
            </w:r>
            <w:ins w:id="8" w:author="설화 문" w:date="2023-12-30T00:48:00Z">
              <w:r w:rsidR="00F1278D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="00B413A9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1,382)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tcPrChange w:id="9" w:author="설화 문" w:date="2023-12-30T00:49:00Z">
              <w:tcPr>
                <w:tcW w:w="2782" w:type="dxa"/>
                <w:gridSpan w:val="4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DDBB98E" w14:textId="1A8D0B9D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</w:t>
            </w:r>
            <w:ins w:id="10" w:author="설화 문" w:date="2023-12-30T00:48:00Z">
              <w:r w:rsidR="00F1278D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="00B413A9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530)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" w:author="설화 문" w:date="2023-12-30T00:49:00Z">
              <w:tcPr>
                <w:tcW w:w="2732" w:type="dxa"/>
                <w:gridSpan w:val="4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16A8AF2" w14:textId="23EACF31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ins w:id="12" w:author="설화 문" w:date="2023-12-30T00:48:00Z">
              <w:r w:rsidR="00F1278D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="00B413A9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852)</w:t>
            </w:r>
          </w:p>
        </w:tc>
      </w:tr>
      <w:tr w:rsidR="000873A0" w:rsidRPr="00A543E1" w14:paraId="05214AED" w14:textId="77777777" w:rsidTr="00F1278D">
        <w:trPr>
          <w:trHeight w:val="204"/>
          <w:trPrChange w:id="1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vMerge/>
            <w:tcBorders>
              <w:top w:val="nil"/>
              <w:bottom w:val="nil"/>
            </w:tcBorders>
            <w:tcPrChange w:id="14" w:author="설화 문" w:date="2023-12-30T00:49:00Z">
              <w:tcPr>
                <w:tcW w:w="1437" w:type="dxa"/>
                <w:vMerge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</w:tcPr>
            </w:tcPrChange>
          </w:tcPr>
          <w:p w14:paraId="7743D6E2" w14:textId="77777777" w:rsidR="00D240CE" w:rsidRPr="00A543E1" w:rsidRDefault="00D240C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  <w:tcPrChange w:id="15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09791BE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tcPrChange w:id="1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1BEE06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tcPrChange w:id="1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2B3494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tcPrChange w:id="1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30EEBC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tcPrChange w:id="1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7819F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center"/>
            <w:tcPrChange w:id="2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0890F6A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</w:tc>
      </w:tr>
      <w:tr w:rsidR="000873A0" w:rsidRPr="00A543E1" w14:paraId="6A57F8FF" w14:textId="77777777" w:rsidTr="00F1278D">
        <w:trPr>
          <w:trHeight w:val="204"/>
          <w:trPrChange w:id="2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vMerge/>
            <w:tcBorders>
              <w:top w:val="nil"/>
              <w:bottom w:val="single" w:sz="4" w:space="0" w:color="auto"/>
            </w:tcBorders>
            <w:tcPrChange w:id="22" w:author="설화 문" w:date="2023-12-30T00:49:00Z">
              <w:tcPr>
                <w:tcW w:w="1437" w:type="dxa"/>
                <w:vMerge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</w:tcPr>
            </w:tcPrChange>
          </w:tcPr>
          <w:p w14:paraId="69440B69" w14:textId="77777777" w:rsidR="00D240CE" w:rsidRPr="00A543E1" w:rsidRDefault="00D240C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  <w:tcPrChange w:id="2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276A68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tcPrChange w:id="2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CDEFAF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tcPrChange w:id="2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14E5D2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  <w:tcPrChange w:id="2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65853F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tcPrChange w:id="2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59A30C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center"/>
            <w:tcPrChange w:id="2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74E1A6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</w:tr>
      <w:tr w:rsidR="000873A0" w:rsidRPr="00A543E1" w14:paraId="40422B9D" w14:textId="77777777" w:rsidTr="00F1278D">
        <w:trPr>
          <w:trHeight w:val="204"/>
          <w:trPrChange w:id="2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tcBorders>
              <w:top w:val="single" w:sz="4" w:space="0" w:color="auto"/>
            </w:tcBorders>
            <w:shd w:val="clear" w:color="auto" w:fill="FFFFFF"/>
            <w:vAlign w:val="center"/>
            <w:tcPrChange w:id="30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BF83A1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  <w:tcPrChange w:id="31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CD9239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/>
            <w:vAlign w:val="center"/>
            <w:tcPrChange w:id="32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1379AF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FFFFF"/>
            <w:vAlign w:val="center"/>
            <w:tcPrChange w:id="33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D40F5A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tcPrChange w:id="34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01C240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tcPrChange w:id="35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29E7C6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  <w:tcPrChange w:id="36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5184CA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5CE0519" w14:textId="77777777" w:rsidTr="00F1278D">
        <w:trPr>
          <w:trHeight w:val="204"/>
          <w:trPrChange w:id="37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8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5900AAA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65-79 (ref)</w:t>
            </w:r>
          </w:p>
        </w:tc>
        <w:tc>
          <w:tcPr>
            <w:tcW w:w="1311" w:type="dxa"/>
            <w:vAlign w:val="center"/>
            <w:tcPrChange w:id="39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1F5F36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4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388640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4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271582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4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15079B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4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759F9F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4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1D7FB3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861B510" w14:textId="77777777" w:rsidTr="00F1278D">
        <w:trPr>
          <w:trHeight w:val="204"/>
          <w:trPrChange w:id="4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4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BA67F8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80-89</w:t>
            </w:r>
          </w:p>
        </w:tc>
        <w:tc>
          <w:tcPr>
            <w:tcW w:w="1311" w:type="dxa"/>
            <w:vAlign w:val="center"/>
            <w:tcPrChange w:id="4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D779F22" w14:textId="63B6933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(2.53-5.12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4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120B8A3" w14:textId="6E3A8EC7" w:rsidR="00D240CE" w:rsidRPr="00A543E1" w:rsidRDefault="00B92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7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6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65" w:type="dxa"/>
            <w:shd w:val="clear" w:color="auto" w:fill="FFFFFF"/>
            <w:vAlign w:val="center"/>
            <w:tcPrChange w:id="4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F582486" w14:textId="0AED6BBD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9(1.20-4.01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  <w:tcPrChange w:id="5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37E0452" w14:textId="45D3EE54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  <w:r w:rsidR="002C62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92B22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B92B22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  <w:tcPrChange w:id="5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47876E3" w14:textId="0AA7448C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7(3.00-7.37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5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C75A5AC" w14:textId="4DFD60C3" w:rsidR="00D240CE" w:rsidRPr="00A543E1" w:rsidRDefault="00FD7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502EEA" w:rsidRPr="00A543E1" w14:paraId="690D1F57" w14:textId="77777777" w:rsidTr="00F1278D">
        <w:trPr>
          <w:trHeight w:val="204"/>
          <w:trPrChange w:id="5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54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7DA3BF6" w14:textId="4BB90578" w:rsidR="00502EEA" w:rsidRPr="00A543E1" w:rsidRDefault="00502EEA" w:rsidP="00502E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arrangement</w:t>
            </w:r>
          </w:p>
        </w:tc>
        <w:tc>
          <w:tcPr>
            <w:tcW w:w="1313" w:type="dxa"/>
            <w:shd w:val="clear" w:color="auto" w:fill="FFFFFF"/>
            <w:vAlign w:val="center"/>
            <w:tcPrChange w:id="55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A3B3AD0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56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D4C0D5D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57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9A96D6C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58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3D78A66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59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EE52D70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06E29C9E" w14:textId="77777777" w:rsidTr="00F1278D">
        <w:trPr>
          <w:trHeight w:val="204"/>
          <w:trPrChange w:id="60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61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7783DF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ving alone</w:t>
            </w:r>
          </w:p>
        </w:tc>
        <w:tc>
          <w:tcPr>
            <w:tcW w:w="1311" w:type="dxa"/>
            <w:vAlign w:val="center"/>
            <w:tcPrChange w:id="62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AEE4C7B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(0.61-1.24)</w:t>
            </w:r>
          </w:p>
        </w:tc>
        <w:tc>
          <w:tcPr>
            <w:tcW w:w="1313" w:type="dxa"/>
            <w:shd w:val="clear" w:color="auto" w:fill="FFFFFF"/>
            <w:vAlign w:val="center"/>
            <w:tcPrChange w:id="63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2F8C80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64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D1F6B7E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(0.28-2.65)</w:t>
            </w:r>
          </w:p>
        </w:tc>
        <w:tc>
          <w:tcPr>
            <w:tcW w:w="1417" w:type="dxa"/>
            <w:vAlign w:val="center"/>
            <w:tcPrChange w:id="65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96BB9A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66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4BD552A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(0.55-1.18)</w:t>
            </w:r>
          </w:p>
        </w:tc>
        <w:tc>
          <w:tcPr>
            <w:tcW w:w="1314" w:type="dxa"/>
            <w:vAlign w:val="center"/>
            <w:tcPrChange w:id="67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7919E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2EEA" w:rsidRPr="00A543E1" w14:paraId="4FD4DDFA" w14:textId="77777777" w:rsidTr="00F1278D">
        <w:trPr>
          <w:trHeight w:val="204"/>
          <w:trPrChange w:id="68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69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4A1575B" w14:textId="32123096" w:rsidR="00502EEA" w:rsidRPr="00A543E1" w:rsidRDefault="00502EEA" w:rsidP="00502E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ving with others (ref)</w:t>
            </w:r>
          </w:p>
        </w:tc>
        <w:tc>
          <w:tcPr>
            <w:tcW w:w="1313" w:type="dxa"/>
            <w:shd w:val="clear" w:color="auto" w:fill="FFFFFF"/>
            <w:vAlign w:val="center"/>
            <w:tcPrChange w:id="7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CA1454D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7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1EC95EF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7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C40A825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7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77F87BC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7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286FE41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1A232F6" w14:textId="77777777" w:rsidTr="00F1278D">
        <w:trPr>
          <w:trHeight w:val="204"/>
          <w:trPrChange w:id="7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7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4549BE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1311" w:type="dxa"/>
            <w:vAlign w:val="center"/>
            <w:tcPrChange w:id="7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CEDF63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7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00A604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7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91CA9F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8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BB1FDB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8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66029A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8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22ADE6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7734AA6" w14:textId="77777777" w:rsidTr="00F1278D">
        <w:trPr>
          <w:trHeight w:val="204"/>
          <w:trPrChange w:id="8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84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689EDCB" w14:textId="005A1A2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arried</w:t>
            </w:r>
            <w:ins w:id="85" w:author="설화 문" w:date="2023-12-30T00:49:00Z">
              <w:r w:rsidR="00F1278D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313" w:type="dxa"/>
            <w:shd w:val="clear" w:color="auto" w:fill="FFFFFF"/>
            <w:vAlign w:val="center"/>
            <w:tcPrChange w:id="8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4746A4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8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11DDE1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8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1DCF57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8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4C18E0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9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0736EE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72BD63F" w14:textId="77777777" w:rsidTr="00F1278D">
        <w:trPr>
          <w:trHeight w:val="204"/>
          <w:trPrChange w:id="9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92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D037FF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ind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Married </w:t>
            </w:r>
          </w:p>
        </w:tc>
        <w:tc>
          <w:tcPr>
            <w:tcW w:w="1311" w:type="dxa"/>
            <w:vAlign w:val="center"/>
            <w:tcPrChange w:id="9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A5139BD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(0.98-1.65)</w:t>
            </w:r>
          </w:p>
        </w:tc>
        <w:tc>
          <w:tcPr>
            <w:tcW w:w="1313" w:type="dxa"/>
            <w:shd w:val="clear" w:color="auto" w:fill="FFFFFF"/>
            <w:vAlign w:val="center"/>
            <w:tcPrChange w:id="9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920F00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9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FA5641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(0.37-2.08)</w:t>
            </w:r>
          </w:p>
        </w:tc>
        <w:tc>
          <w:tcPr>
            <w:tcW w:w="1417" w:type="dxa"/>
            <w:vAlign w:val="center"/>
            <w:tcPrChange w:id="9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6FD592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9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0526A83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(0.94-1.72)</w:t>
            </w:r>
          </w:p>
        </w:tc>
        <w:tc>
          <w:tcPr>
            <w:tcW w:w="1314" w:type="dxa"/>
            <w:vAlign w:val="center"/>
            <w:tcPrChange w:id="9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4CCFDA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C7CC8CF" w14:textId="77777777" w:rsidTr="00F1278D">
        <w:trPr>
          <w:trHeight w:val="204"/>
          <w:trPrChange w:id="9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00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7C6FBE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(years)</w:t>
            </w:r>
          </w:p>
        </w:tc>
        <w:tc>
          <w:tcPr>
            <w:tcW w:w="1311" w:type="dxa"/>
            <w:vAlign w:val="center"/>
            <w:tcPrChange w:id="101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7BB0F5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02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E48FD9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03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136248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04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525687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05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724F03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06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F1FA7F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0D4B11D" w14:textId="77777777" w:rsidTr="00F1278D">
        <w:trPr>
          <w:trHeight w:val="204"/>
          <w:trPrChange w:id="107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08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A30B20C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ind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6</w:t>
            </w:r>
          </w:p>
        </w:tc>
        <w:tc>
          <w:tcPr>
            <w:tcW w:w="1311" w:type="dxa"/>
            <w:vAlign w:val="center"/>
            <w:tcPrChange w:id="109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92B5226" w14:textId="7E854D64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(1.05-1.78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3" w:type="dxa"/>
            <w:shd w:val="clear" w:color="auto" w:fill="FFFFFF"/>
            <w:vAlign w:val="center"/>
            <w:tcPrChange w:id="11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DFB42D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1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B3FED1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(0.78-1.72)</w:t>
            </w:r>
          </w:p>
        </w:tc>
        <w:tc>
          <w:tcPr>
            <w:tcW w:w="1417" w:type="dxa"/>
            <w:vAlign w:val="center"/>
            <w:tcPrChange w:id="11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76C9D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1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E2B2CEE" w14:textId="3CFDD015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(1.01-2.34)</w:t>
            </w:r>
            <w:r w:rsidR="00EF63DA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  <w:tcPrChange w:id="11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96773D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2EEA" w:rsidRPr="00A543E1" w14:paraId="044C4A67" w14:textId="77777777" w:rsidTr="00F1278D">
        <w:trPr>
          <w:trHeight w:val="204"/>
          <w:trPrChange w:id="11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116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E47614F" w14:textId="01E10347" w:rsidR="00502EEA" w:rsidRPr="00A543E1" w:rsidRDefault="00502EEA" w:rsidP="00502EEA">
            <w:pPr>
              <w:widowControl/>
              <w:wordWrap/>
              <w:autoSpaceDE/>
              <w:autoSpaceDN/>
              <w:spacing w:after="0" w:line="240" w:lineRule="auto"/>
              <w:ind w:left="200" w:hanging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ore than 7 years (ref)</w:t>
            </w:r>
          </w:p>
        </w:tc>
        <w:tc>
          <w:tcPr>
            <w:tcW w:w="1313" w:type="dxa"/>
            <w:shd w:val="clear" w:color="auto" w:fill="FFFFFF"/>
            <w:vAlign w:val="center"/>
            <w:tcPrChange w:id="117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36CE5D3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18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3B98621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19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F5B557D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20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DEB6A6A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21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B5E1B5C" w14:textId="77777777" w:rsidR="00502EEA" w:rsidRPr="00A543E1" w:rsidRDefault="00502E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3205B62E" w14:textId="77777777" w:rsidTr="00F1278D">
        <w:trPr>
          <w:trHeight w:val="204"/>
          <w:trPrChange w:id="122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123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DCF0ACF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te in social groups</w:t>
            </w:r>
          </w:p>
        </w:tc>
        <w:tc>
          <w:tcPr>
            <w:tcW w:w="1313" w:type="dxa"/>
            <w:shd w:val="clear" w:color="auto" w:fill="FFFFFF"/>
            <w:vAlign w:val="center"/>
            <w:tcPrChange w:id="12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ADEACA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2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B92231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2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059DBF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2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25850B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2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11C9ED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4009126F" w14:textId="77777777" w:rsidTr="00F1278D">
        <w:trPr>
          <w:trHeight w:val="204"/>
          <w:trPrChange w:id="12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30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02ADF0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 (ref)</w:t>
            </w:r>
          </w:p>
        </w:tc>
        <w:tc>
          <w:tcPr>
            <w:tcW w:w="1311" w:type="dxa"/>
            <w:vAlign w:val="center"/>
            <w:tcPrChange w:id="131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7BABAA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32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19676F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33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45F090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34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CEADBF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35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9064F7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36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222E71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7A23C63" w14:textId="77777777" w:rsidTr="00F1278D">
        <w:trPr>
          <w:trHeight w:val="204"/>
          <w:trPrChange w:id="137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38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7151081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</w:t>
            </w:r>
          </w:p>
        </w:tc>
        <w:tc>
          <w:tcPr>
            <w:tcW w:w="1311" w:type="dxa"/>
            <w:vAlign w:val="center"/>
            <w:tcPrChange w:id="139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E26F91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(0.85-1.40)</w:t>
            </w:r>
          </w:p>
        </w:tc>
        <w:tc>
          <w:tcPr>
            <w:tcW w:w="1313" w:type="dxa"/>
            <w:shd w:val="clear" w:color="auto" w:fill="FFFFFF"/>
            <w:vAlign w:val="center"/>
            <w:tcPrChange w:id="14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82E7AC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4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A28666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(0.71-1.70)</w:t>
            </w:r>
          </w:p>
        </w:tc>
        <w:tc>
          <w:tcPr>
            <w:tcW w:w="1417" w:type="dxa"/>
            <w:vAlign w:val="center"/>
            <w:tcPrChange w:id="14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AED560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4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E0B52B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(0.78-1.45)</w:t>
            </w:r>
          </w:p>
        </w:tc>
        <w:tc>
          <w:tcPr>
            <w:tcW w:w="1314" w:type="dxa"/>
            <w:vAlign w:val="center"/>
            <w:tcPrChange w:id="14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3712B9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BD723A8" w14:textId="77777777" w:rsidTr="00F1278D">
        <w:trPr>
          <w:trHeight w:val="204"/>
          <w:trPrChange w:id="14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4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5F3777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ular exercise</w:t>
            </w:r>
          </w:p>
        </w:tc>
        <w:tc>
          <w:tcPr>
            <w:tcW w:w="1311" w:type="dxa"/>
            <w:vAlign w:val="center"/>
            <w:tcPrChange w:id="14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83AA70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4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D25D9F5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4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0276AD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5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33B787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5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B89B23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5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C86D64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6FEAB600" w14:textId="77777777" w:rsidTr="00F1278D">
        <w:trPr>
          <w:trHeight w:val="204"/>
          <w:trPrChange w:id="15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54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77FB0E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 (ref)</w:t>
            </w:r>
          </w:p>
        </w:tc>
        <w:tc>
          <w:tcPr>
            <w:tcW w:w="1311" w:type="dxa"/>
            <w:vAlign w:val="center"/>
            <w:tcPrChange w:id="155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8B29C0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5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719B4E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5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03CF5E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5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DB17FE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5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D8549A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6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D66E84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466D3F7" w14:textId="77777777" w:rsidTr="00F1278D">
        <w:trPr>
          <w:trHeight w:val="204"/>
          <w:trPrChange w:id="16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62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A550AB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</w:t>
            </w:r>
          </w:p>
        </w:tc>
        <w:tc>
          <w:tcPr>
            <w:tcW w:w="1311" w:type="dxa"/>
            <w:vAlign w:val="center"/>
            <w:tcPrChange w:id="16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B892443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(0.97-1.60)</w:t>
            </w:r>
          </w:p>
        </w:tc>
        <w:tc>
          <w:tcPr>
            <w:tcW w:w="1313" w:type="dxa"/>
            <w:shd w:val="clear" w:color="auto" w:fill="FFFFFF"/>
            <w:vAlign w:val="center"/>
            <w:tcPrChange w:id="16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740FC0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6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31067CA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(0.56-1.23)</w:t>
            </w:r>
          </w:p>
        </w:tc>
        <w:tc>
          <w:tcPr>
            <w:tcW w:w="1417" w:type="dxa"/>
            <w:vAlign w:val="center"/>
            <w:tcPrChange w:id="16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76A776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6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A73FED6" w14:textId="5DF4294A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(1.14-2.25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16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F04561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0F5B255" w14:textId="77777777" w:rsidTr="00F1278D">
        <w:trPr>
          <w:trHeight w:val="204"/>
          <w:trPrChange w:id="16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170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7DEAC5C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umber of chronic diseases </w:t>
            </w:r>
          </w:p>
        </w:tc>
        <w:tc>
          <w:tcPr>
            <w:tcW w:w="1313" w:type="dxa"/>
            <w:shd w:val="clear" w:color="auto" w:fill="FFFFFF"/>
            <w:vAlign w:val="center"/>
            <w:tcPrChange w:id="171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487023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72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A6BD13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73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54511E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74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5CCA13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75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6525E3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4B1ABD7A" w14:textId="77777777" w:rsidTr="00F1278D">
        <w:trPr>
          <w:trHeight w:val="204"/>
          <w:trPrChange w:id="176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77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CC749DD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1+</w:t>
            </w:r>
          </w:p>
        </w:tc>
        <w:tc>
          <w:tcPr>
            <w:tcW w:w="1311" w:type="dxa"/>
            <w:vAlign w:val="center"/>
            <w:tcPrChange w:id="178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46954D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79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7E78BD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80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8EDE1D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81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8FD203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82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1C9992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83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0619D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46F54AC1" w14:textId="77777777" w:rsidTr="00F1278D">
        <w:trPr>
          <w:trHeight w:val="204"/>
          <w:trPrChange w:id="184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85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BE3BFC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0 (ref)</w:t>
            </w:r>
          </w:p>
        </w:tc>
        <w:tc>
          <w:tcPr>
            <w:tcW w:w="1311" w:type="dxa"/>
            <w:vAlign w:val="center"/>
            <w:tcPrChange w:id="186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B40C93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(0.90-1.48)</w:t>
            </w:r>
          </w:p>
        </w:tc>
        <w:tc>
          <w:tcPr>
            <w:tcW w:w="1313" w:type="dxa"/>
            <w:shd w:val="clear" w:color="auto" w:fill="FFFFFF"/>
            <w:vAlign w:val="center"/>
            <w:tcPrChange w:id="187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F7475B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88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1D39C9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(0.83-1.84)</w:t>
            </w:r>
          </w:p>
        </w:tc>
        <w:tc>
          <w:tcPr>
            <w:tcW w:w="1417" w:type="dxa"/>
            <w:vAlign w:val="center"/>
            <w:tcPrChange w:id="189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E2ACA1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90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A976C30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(0.78-1.47)</w:t>
            </w:r>
          </w:p>
        </w:tc>
        <w:tc>
          <w:tcPr>
            <w:tcW w:w="1314" w:type="dxa"/>
            <w:vAlign w:val="center"/>
            <w:tcPrChange w:id="191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E1E2EC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3C41AE3" w14:textId="77777777" w:rsidTr="00F1278D">
        <w:trPr>
          <w:trHeight w:val="204"/>
          <w:trPrChange w:id="192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193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B41AC5F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nition</w:t>
            </w:r>
          </w:p>
        </w:tc>
        <w:tc>
          <w:tcPr>
            <w:tcW w:w="1311" w:type="dxa"/>
            <w:vAlign w:val="center"/>
            <w:tcPrChange w:id="194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17EA5A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195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2A6F70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196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A5E9F5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197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B133BA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198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BE50D6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199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D3EF82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6942FFA4" w14:textId="77777777" w:rsidTr="00F1278D">
        <w:trPr>
          <w:trHeight w:val="204"/>
          <w:trPrChange w:id="200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01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5483B0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ementia</w:t>
            </w:r>
          </w:p>
        </w:tc>
        <w:tc>
          <w:tcPr>
            <w:tcW w:w="1311" w:type="dxa"/>
            <w:vAlign w:val="center"/>
            <w:tcPrChange w:id="202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F0D36BD" w14:textId="60B6F832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2(1.08-1.90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203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8F9B72B" w14:textId="0A0D9F9A" w:rsidR="00D240CE" w:rsidRPr="00A543E1" w:rsidRDefault="00B92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0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6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65" w:type="dxa"/>
            <w:shd w:val="clear" w:color="auto" w:fill="FFFFFF"/>
            <w:vAlign w:val="center"/>
            <w:tcPrChange w:id="204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EF4C38B" w14:textId="00D86E5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1(1.14-16.36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  <w:tcPrChange w:id="205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EFE5395" w14:textId="4705A091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1(0.64-11.43)</w:t>
            </w:r>
          </w:p>
        </w:tc>
        <w:tc>
          <w:tcPr>
            <w:tcW w:w="1418" w:type="dxa"/>
            <w:vAlign w:val="center"/>
            <w:tcPrChange w:id="206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DD95BC9" w14:textId="7ABEB2A5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7(2.63-6.28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207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6A313FE" w14:textId="6F71C5D0" w:rsidR="00D240CE" w:rsidRPr="00A543E1" w:rsidRDefault="00E2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FD75D1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D75D1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FD75D1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0873A0" w:rsidRPr="00A543E1" w14:paraId="3F35A582" w14:textId="77777777" w:rsidTr="00F1278D">
        <w:trPr>
          <w:trHeight w:val="204"/>
          <w:trPrChange w:id="208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09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A5626E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CI</w:t>
            </w:r>
          </w:p>
        </w:tc>
        <w:tc>
          <w:tcPr>
            <w:tcW w:w="1311" w:type="dxa"/>
            <w:vAlign w:val="center"/>
            <w:tcPrChange w:id="210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61F03BE" w14:textId="47B09FED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(1.08-1.90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211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EDF8715" w14:textId="4620FF5D" w:rsidR="00D240CE" w:rsidRPr="00A543E1" w:rsidRDefault="00B92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65" w:type="dxa"/>
            <w:shd w:val="clear" w:color="auto" w:fill="FFFFFF"/>
            <w:vAlign w:val="center"/>
            <w:tcPrChange w:id="212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04E228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(1.22-3.70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417" w:type="dxa"/>
            <w:vAlign w:val="center"/>
            <w:tcPrChange w:id="213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08F25C2" w14:textId="51A8A70B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3(1.14-3.59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418" w:type="dxa"/>
            <w:vAlign w:val="center"/>
            <w:tcPrChange w:id="214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EA82413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(0.90-1.80)</w:t>
            </w:r>
          </w:p>
        </w:tc>
        <w:tc>
          <w:tcPr>
            <w:tcW w:w="1314" w:type="dxa"/>
            <w:vAlign w:val="center"/>
            <w:tcPrChange w:id="215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37CA0E7" w14:textId="02916C9E" w:rsidR="00D240CE" w:rsidRPr="00A543E1" w:rsidRDefault="00FD7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="00E205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r w:rsidR="00E205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</w:t>
            </w:r>
            <w:r w:rsidR="00E205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0873A0" w:rsidRPr="00A543E1" w14:paraId="06A7C400" w14:textId="77777777" w:rsidTr="00F1278D">
        <w:trPr>
          <w:trHeight w:val="204"/>
          <w:trPrChange w:id="216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17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81B3775" w14:textId="282D2C6E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 l</w:t>
            </w:r>
            <w:ins w:id="218" w:author="설화 문" w:date="2023-12-30T00:49:00Z">
              <w:r w:rsidR="00F1278D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ef)</w:t>
            </w:r>
          </w:p>
        </w:tc>
        <w:tc>
          <w:tcPr>
            <w:tcW w:w="1311" w:type="dxa"/>
            <w:vAlign w:val="center"/>
            <w:tcPrChange w:id="219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72B451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2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205748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2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654CA6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2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DE54CB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2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0BC37D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2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FB7BBA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4CE89BE7" w14:textId="77777777" w:rsidTr="00F1278D">
        <w:trPr>
          <w:trHeight w:val="204"/>
          <w:trPrChange w:id="22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2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D16F9E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311" w:type="dxa"/>
            <w:vAlign w:val="center"/>
            <w:tcPrChange w:id="22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57E252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2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3651EC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2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95A22D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3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1F8543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3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EC3E3A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3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C023CF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3D0F6DD" w14:textId="77777777" w:rsidTr="00F1278D">
        <w:trPr>
          <w:trHeight w:val="204"/>
          <w:trPrChange w:id="23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34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2B1C92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311" w:type="dxa"/>
            <w:vAlign w:val="center"/>
            <w:tcPrChange w:id="235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97ECE02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(0.87-1.74)</w:t>
            </w:r>
          </w:p>
        </w:tc>
        <w:tc>
          <w:tcPr>
            <w:tcW w:w="1313" w:type="dxa"/>
            <w:shd w:val="clear" w:color="auto" w:fill="FFFFFF"/>
            <w:vAlign w:val="center"/>
            <w:tcPrChange w:id="23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0B211B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3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A5DB3E0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(0.80-3.08)</w:t>
            </w:r>
          </w:p>
        </w:tc>
        <w:tc>
          <w:tcPr>
            <w:tcW w:w="1417" w:type="dxa"/>
            <w:vAlign w:val="center"/>
            <w:tcPrChange w:id="23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7CA8CE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3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08BCB9D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(0.72-1.64)</w:t>
            </w:r>
          </w:p>
        </w:tc>
        <w:tc>
          <w:tcPr>
            <w:tcW w:w="1314" w:type="dxa"/>
            <w:vAlign w:val="center"/>
            <w:tcPrChange w:id="24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E0F162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7700F53" w14:textId="77777777" w:rsidTr="00F1278D">
        <w:trPr>
          <w:trHeight w:val="204"/>
          <w:trPrChange w:id="24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42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29B2DF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(ref)</w:t>
            </w:r>
          </w:p>
        </w:tc>
        <w:tc>
          <w:tcPr>
            <w:tcW w:w="1311" w:type="dxa"/>
            <w:vAlign w:val="center"/>
            <w:tcPrChange w:id="24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63F209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4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ED3169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4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316FD8A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4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409910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4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0E1AC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4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261E9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5D97178A" w14:textId="77777777" w:rsidTr="00F1278D">
        <w:trPr>
          <w:trHeight w:val="204"/>
          <w:trPrChange w:id="24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2748" w:type="dxa"/>
            <w:gridSpan w:val="2"/>
            <w:shd w:val="clear" w:color="auto" w:fill="FFFFFF"/>
            <w:vAlign w:val="center"/>
            <w:tcPrChange w:id="250" w:author="설화 문" w:date="2023-12-30T00:49:00Z">
              <w:tcPr>
                <w:tcW w:w="2748" w:type="dxa"/>
                <w:gridSpan w:val="3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108AADC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uble with pain</w:t>
            </w:r>
          </w:p>
        </w:tc>
        <w:tc>
          <w:tcPr>
            <w:tcW w:w="1313" w:type="dxa"/>
            <w:shd w:val="clear" w:color="auto" w:fill="FFFFFF"/>
            <w:vAlign w:val="center"/>
            <w:tcPrChange w:id="251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48F8D3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52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22A5CC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53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358B7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54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73534C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55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F3634D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28A0A3A" w14:textId="77777777" w:rsidTr="00F1278D">
        <w:trPr>
          <w:trHeight w:val="204"/>
          <w:trPrChange w:id="256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57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86F02BF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311" w:type="dxa"/>
            <w:vAlign w:val="center"/>
            <w:tcPrChange w:id="258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5C9054C" w14:textId="0B950B75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  <w:r w:rsidR="00B92B22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259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BDCF905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60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74A086F" w14:textId="6E20EFE9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</w:t>
            </w:r>
            <w:r w:rsidR="00B92B22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  <w:tcPrChange w:id="261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E327F7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62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24FC1DC" w14:textId="77B3A236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  <w:tcPrChange w:id="263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8CCC40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5D6F5C8" w14:textId="77777777" w:rsidTr="00F1278D">
        <w:trPr>
          <w:trHeight w:val="204"/>
          <w:trPrChange w:id="264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65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4B74C4E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(ref)</w:t>
            </w:r>
          </w:p>
        </w:tc>
        <w:tc>
          <w:tcPr>
            <w:tcW w:w="1311" w:type="dxa"/>
            <w:vAlign w:val="center"/>
            <w:tcPrChange w:id="266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6F7224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67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1EAE4C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68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B563D0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69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67097A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70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877C00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71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50EDA3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120ECEB" w14:textId="77777777" w:rsidTr="00F1278D">
        <w:trPr>
          <w:trHeight w:val="204"/>
          <w:trPrChange w:id="272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73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29FC628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ceived health </w:t>
            </w:r>
          </w:p>
        </w:tc>
        <w:tc>
          <w:tcPr>
            <w:tcW w:w="1311" w:type="dxa"/>
            <w:vAlign w:val="center"/>
            <w:tcPrChange w:id="274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681D7D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75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E41BE0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76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B24D110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77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E7532A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78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124CA1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79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B68DE3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1AE13176" w14:textId="77777777" w:rsidTr="00F1278D">
        <w:trPr>
          <w:trHeight w:val="204"/>
          <w:trPrChange w:id="280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81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72DDB8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Good (ref)</w:t>
            </w:r>
          </w:p>
        </w:tc>
        <w:tc>
          <w:tcPr>
            <w:tcW w:w="1311" w:type="dxa"/>
            <w:vAlign w:val="center"/>
            <w:tcPrChange w:id="282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54B69B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283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9244B2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84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063182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285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4A2E1A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86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7B831DE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287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05DD5D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5C9B352" w14:textId="77777777" w:rsidTr="00F1278D">
        <w:trPr>
          <w:trHeight w:val="204"/>
          <w:trPrChange w:id="288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89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C33309E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Bad</w:t>
            </w:r>
          </w:p>
        </w:tc>
        <w:tc>
          <w:tcPr>
            <w:tcW w:w="1311" w:type="dxa"/>
            <w:vAlign w:val="center"/>
            <w:tcPrChange w:id="290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2DCF271" w14:textId="4AA9785C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(1.22-2.19</w:t>
            </w:r>
            <w:r w:rsidR="00702A38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291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14DB91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292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DC33BC4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(1.02-2.41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  <w:tcPrChange w:id="293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5D8AAD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294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41DDAE2" w14:textId="46C42FFD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(1.08-2.46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295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862EA7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776F3ED4" w14:textId="77777777" w:rsidTr="00F1278D">
        <w:trPr>
          <w:trHeight w:val="204"/>
          <w:trPrChange w:id="296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297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5F10D55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QoL</w:t>
            </w:r>
          </w:p>
        </w:tc>
        <w:tc>
          <w:tcPr>
            <w:tcW w:w="1311" w:type="dxa"/>
            <w:vAlign w:val="center"/>
            <w:tcPrChange w:id="298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B9946BA" w14:textId="627B4380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(0.99-1.00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299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23B270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00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2555977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(0.99-1.01)</w:t>
            </w:r>
          </w:p>
        </w:tc>
        <w:tc>
          <w:tcPr>
            <w:tcW w:w="1417" w:type="dxa"/>
            <w:vAlign w:val="center"/>
            <w:tcPrChange w:id="301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F55F1D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02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F2C77A2" w14:textId="6FE53236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(0.98-0.99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303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7F6859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278D" w:rsidRPr="00A543E1" w14:paraId="3CEE420B" w14:textId="77777777" w:rsidTr="00BA0A1C">
        <w:trPr>
          <w:trHeight w:val="204"/>
        </w:trPr>
        <w:tc>
          <w:tcPr>
            <w:tcW w:w="2748" w:type="dxa"/>
            <w:gridSpan w:val="2"/>
            <w:shd w:val="clear" w:color="auto" w:fill="FFFFFF"/>
            <w:vAlign w:val="center"/>
          </w:tcPr>
          <w:p w14:paraId="44B24356" w14:textId="2F44EFDE" w:rsidR="00F1278D" w:rsidRPr="00A543E1" w:rsidRDefault="00F1278D" w:rsidP="00F12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pPrChange w:id="304" w:author="설화 문" w:date="2023-12-30T00:49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ls (within 2years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05CE08A0" w14:textId="77777777" w:rsidR="00F1278D" w:rsidRPr="00A543E1" w:rsidRDefault="00F127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</w:tcPr>
          <w:p w14:paraId="4C2D8617" w14:textId="77777777" w:rsidR="00F1278D" w:rsidRPr="00A543E1" w:rsidRDefault="00F127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97E0164" w14:textId="77777777" w:rsidR="00F1278D" w:rsidRPr="00A543E1" w:rsidRDefault="00F127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208156C" w14:textId="77777777" w:rsidR="00F1278D" w:rsidRPr="00A543E1" w:rsidRDefault="00F127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14:paraId="4B2A9DA3" w14:textId="77777777" w:rsidR="00F1278D" w:rsidRPr="00A543E1" w:rsidRDefault="00F127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0E79110A" w14:textId="77777777" w:rsidTr="00F1278D">
        <w:trPr>
          <w:trHeight w:val="204"/>
          <w:trPrChange w:id="30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0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B6872F2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311" w:type="dxa"/>
            <w:vAlign w:val="center"/>
            <w:tcPrChange w:id="30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10E6451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(0.81-2.16)</w:t>
            </w:r>
          </w:p>
        </w:tc>
        <w:tc>
          <w:tcPr>
            <w:tcW w:w="1313" w:type="dxa"/>
            <w:shd w:val="clear" w:color="auto" w:fill="FFFFFF"/>
            <w:vAlign w:val="center"/>
            <w:tcPrChange w:id="30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02B25F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0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25BFA20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0(0.56-1.17)</w:t>
            </w:r>
          </w:p>
        </w:tc>
        <w:tc>
          <w:tcPr>
            <w:tcW w:w="1417" w:type="dxa"/>
            <w:vAlign w:val="center"/>
            <w:tcPrChange w:id="31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D977A7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1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741DCBB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(0.69-2.08)</w:t>
            </w:r>
          </w:p>
        </w:tc>
        <w:tc>
          <w:tcPr>
            <w:tcW w:w="1314" w:type="dxa"/>
            <w:vAlign w:val="center"/>
            <w:tcPrChange w:id="31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4BDBFE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38D851E2" w14:textId="77777777" w:rsidTr="00F1278D">
        <w:trPr>
          <w:trHeight w:val="204"/>
          <w:trPrChange w:id="31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14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58F5E9C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(ref)</w:t>
            </w:r>
          </w:p>
        </w:tc>
        <w:tc>
          <w:tcPr>
            <w:tcW w:w="1311" w:type="dxa"/>
            <w:vAlign w:val="center"/>
            <w:tcPrChange w:id="315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82D666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31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0BF690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1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A2DB82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31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6FF160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1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2FDBA28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32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ADB444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8DB5572" w14:textId="77777777" w:rsidTr="00F1278D">
        <w:trPr>
          <w:trHeight w:val="204"/>
          <w:trPrChange w:id="32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22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DCA1401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F</w:t>
            </w:r>
          </w:p>
        </w:tc>
        <w:tc>
          <w:tcPr>
            <w:tcW w:w="1311" w:type="dxa"/>
            <w:vAlign w:val="center"/>
            <w:tcPrChange w:id="32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C6E607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32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176FFC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2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D406E7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32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BDB4D0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2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728135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32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77AB0B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324E9EBB" w14:textId="77777777" w:rsidTr="00F1278D">
        <w:trPr>
          <w:trHeight w:val="204"/>
          <w:trPrChange w:id="32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30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169C9E3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Yes</w:t>
            </w:r>
          </w:p>
        </w:tc>
        <w:tc>
          <w:tcPr>
            <w:tcW w:w="1311" w:type="dxa"/>
            <w:vAlign w:val="center"/>
            <w:tcPrChange w:id="331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272CA47" w14:textId="7F4B85F5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(1.50-2.52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332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8C6E435" w14:textId="2C4B66E1" w:rsidR="00D240CE" w:rsidRPr="00A543E1" w:rsidRDefault="00B92B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9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65" w:type="dxa"/>
            <w:shd w:val="clear" w:color="auto" w:fill="FFFFFF"/>
            <w:vAlign w:val="center"/>
            <w:tcPrChange w:id="333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12D7F1A" w14:textId="05F45A8A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5(1.24-2.75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  <w:tcPrChange w:id="334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971C49C" w14:textId="3B52B612" w:rsidR="00D240CE" w:rsidRPr="00A543E1" w:rsidRDefault="009915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0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  <w:tcPrChange w:id="335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C908F67" w14:textId="5794E3CF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(1.43-3.07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336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0DA507C" w14:textId="3CEF21C4" w:rsidR="00D240CE" w:rsidRPr="00A543E1" w:rsidRDefault="00FD7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0873A0" w:rsidRPr="00A543E1" w14:paraId="5F3D70C8" w14:textId="77777777" w:rsidTr="00F1278D">
        <w:trPr>
          <w:trHeight w:val="204"/>
          <w:trPrChange w:id="337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38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D2C452D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(ref)</w:t>
            </w:r>
          </w:p>
        </w:tc>
        <w:tc>
          <w:tcPr>
            <w:tcW w:w="1311" w:type="dxa"/>
            <w:vAlign w:val="center"/>
            <w:tcPrChange w:id="339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6668FA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340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7A13435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41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E5CC6E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342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848144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43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03E47F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344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205B078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415AA5E7" w14:textId="77777777" w:rsidTr="00F1278D">
        <w:trPr>
          <w:trHeight w:val="204"/>
          <w:trPrChange w:id="345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46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31C8A36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ip strength</w:t>
            </w:r>
          </w:p>
        </w:tc>
        <w:tc>
          <w:tcPr>
            <w:tcW w:w="1311" w:type="dxa"/>
            <w:vAlign w:val="center"/>
            <w:tcPrChange w:id="347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8EF267E" w14:textId="22284E2B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(0.95-0.98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3" w:type="dxa"/>
            <w:shd w:val="clear" w:color="auto" w:fill="FFFFFF"/>
            <w:vAlign w:val="center"/>
            <w:tcPrChange w:id="348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9A4605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49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121044F8" w14:textId="0A42078C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(0.91-0.98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  <w:tcPrChange w:id="350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5329864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51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10CF3F1" w14:textId="4074B01B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(0.88-0.95)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14" w:type="dxa"/>
            <w:vAlign w:val="center"/>
            <w:tcPrChange w:id="352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78F7468E" w14:textId="3CEF3944" w:rsidR="00D240CE" w:rsidRPr="00A543E1" w:rsidRDefault="00FD7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7A7AF6"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0873A0" w:rsidRPr="00A543E1" w14:paraId="58D4E83F" w14:textId="77777777" w:rsidTr="00F1278D">
        <w:trPr>
          <w:trHeight w:val="204"/>
          <w:trPrChange w:id="353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54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D9B738C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311" w:type="dxa"/>
            <w:vAlign w:val="center"/>
            <w:tcPrChange w:id="355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FAC9986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356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B8A9772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57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0EE0F49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358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714083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59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068C0B23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360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593F96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22A993C9" w14:textId="77777777" w:rsidTr="00F1278D">
        <w:trPr>
          <w:trHeight w:val="204"/>
          <w:trPrChange w:id="361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62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7ADE9951" w14:textId="5BA407D5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n-obesity (ref)</w:t>
            </w:r>
          </w:p>
        </w:tc>
        <w:tc>
          <w:tcPr>
            <w:tcW w:w="1311" w:type="dxa"/>
            <w:vAlign w:val="center"/>
            <w:tcPrChange w:id="363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8ACAFDC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FFFFFF"/>
            <w:vAlign w:val="center"/>
            <w:tcPrChange w:id="364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23E3797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65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68B6BAD1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  <w:tcPrChange w:id="366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4529CAC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67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F56035F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  <w:tcPrChange w:id="368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51CC38BD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3A0" w:rsidRPr="00A543E1" w14:paraId="3CFA37AF" w14:textId="77777777" w:rsidTr="00F1278D">
        <w:trPr>
          <w:trHeight w:val="204"/>
          <w:trPrChange w:id="369" w:author="설화 문" w:date="2023-12-30T00:49:00Z">
            <w:trPr>
              <w:gridBefore w:val="1"/>
              <w:trHeight w:val="204"/>
            </w:trPr>
          </w:trPrChange>
        </w:trPr>
        <w:tc>
          <w:tcPr>
            <w:tcW w:w="1437" w:type="dxa"/>
            <w:shd w:val="clear" w:color="auto" w:fill="FFFFFF"/>
            <w:vAlign w:val="center"/>
            <w:tcPrChange w:id="370" w:author="설화 문" w:date="2023-12-30T00:49:00Z">
              <w:tcPr>
                <w:tcW w:w="1437" w:type="dxa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5E9759CA" w14:textId="3ECD50E5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besity</w:t>
            </w:r>
          </w:p>
        </w:tc>
        <w:tc>
          <w:tcPr>
            <w:tcW w:w="1311" w:type="dxa"/>
            <w:vAlign w:val="center"/>
            <w:tcPrChange w:id="371" w:author="설화 문" w:date="2023-12-30T00:49:00Z">
              <w:tcPr>
                <w:tcW w:w="1311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6F5C7711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(0.97-1.71)</w:t>
            </w:r>
          </w:p>
        </w:tc>
        <w:tc>
          <w:tcPr>
            <w:tcW w:w="1313" w:type="dxa"/>
            <w:shd w:val="clear" w:color="auto" w:fill="FFFFFF"/>
            <w:vAlign w:val="center"/>
            <w:tcPrChange w:id="372" w:author="설화 문" w:date="2023-12-30T00:49:00Z">
              <w:tcPr>
                <w:tcW w:w="1313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4950BB77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FFFFF"/>
            <w:vAlign w:val="center"/>
            <w:tcPrChange w:id="373" w:author="설화 문" w:date="2023-12-30T00:49:00Z">
              <w:tcPr>
                <w:tcW w:w="1365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shd w:val="clear" w:color="auto" w:fill="FFFFFF"/>
                <w:vAlign w:val="center"/>
              </w:tcPr>
            </w:tcPrChange>
          </w:tcPr>
          <w:p w14:paraId="39349A79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(0.64-1.78)</w:t>
            </w:r>
          </w:p>
        </w:tc>
        <w:tc>
          <w:tcPr>
            <w:tcW w:w="1417" w:type="dxa"/>
            <w:vAlign w:val="center"/>
            <w:tcPrChange w:id="374" w:author="설화 문" w:date="2023-12-30T00:49:00Z">
              <w:tcPr>
                <w:tcW w:w="1417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216F06B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  <w:tcPrChange w:id="375" w:author="설화 문" w:date="2023-12-30T00:49:00Z">
              <w:tcPr>
                <w:tcW w:w="1418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35121841" w14:textId="77777777" w:rsidR="00D240CE" w:rsidRPr="00A543E1" w:rsidRDefault="007A7A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43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(0.97-1.95)</w:t>
            </w:r>
          </w:p>
        </w:tc>
        <w:tc>
          <w:tcPr>
            <w:tcW w:w="1314" w:type="dxa"/>
            <w:vAlign w:val="center"/>
            <w:tcPrChange w:id="376" w:author="설화 문" w:date="2023-12-30T00:49:00Z">
              <w:tcPr>
                <w:tcW w:w="1314" w:type="dxa"/>
                <w:gridSpan w:val="2"/>
                <w:tcBorders>
                  <w:top w:val="single" w:sz="3" w:space="0" w:color="0A0000"/>
                  <w:left w:val="single" w:sz="3" w:space="0" w:color="0A0000"/>
                  <w:bottom w:val="single" w:sz="3" w:space="0" w:color="0A0000"/>
                  <w:right w:val="single" w:sz="3" w:space="0" w:color="0A0000"/>
                </w:tcBorders>
                <w:vAlign w:val="center"/>
              </w:tcPr>
            </w:tcPrChange>
          </w:tcPr>
          <w:p w14:paraId="12395839" w14:textId="77777777" w:rsidR="00D240CE" w:rsidRPr="00A543E1" w:rsidRDefault="00D24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D3A16D7" w14:textId="5B523CF4" w:rsidR="00D240CE" w:rsidRPr="00015F88" w:rsidRDefault="007A7AF6" w:rsidP="00015F88">
      <w:pPr>
        <w:pBdr>
          <w:left w:val="none" w:sz="2" w:space="0" w:color="000000"/>
        </w:pBdr>
        <w:rPr>
          <w:rFonts w:ascii="Times New Roman" w:hAnsi="Times New Roman" w:cs="Times New Roman"/>
          <w:sz w:val="24"/>
          <w:szCs w:val="24"/>
          <w:rPrChange w:id="377" w:author="설화 문" w:date="2023-12-30T01:00:00Z">
            <w:rPr>
              <w:rFonts w:ascii="Times New Roman" w:hAnsi="Times New Roman" w:cs="Times New Roman"/>
            </w:rPr>
          </w:rPrChange>
        </w:rPr>
        <w:pPrChange w:id="378" w:author="설화 문" w:date="2023-12-30T01:00:00Z">
          <w:pPr/>
        </w:pPrChange>
      </w:pPr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>OR: odds ratio; CI: confidence interval; IADL</w:t>
      </w:r>
      <w:del w:id="379" w:author="설화 문" w:date="2023-12-30T00:50:00Z">
        <w:r w:rsidRPr="00015F88" w:rsidDel="00F1278D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</w:delText>
        </w:r>
      </w:del>
      <w:ins w:id="380" w:author="설화 문" w:date="2023-12-30T00:50:00Z">
        <w:r w:rsidR="00F1278D" w:rsidRPr="00015F88">
          <w:rPr>
            <w:rFonts w:ascii="Times New Roman" w:hAnsi="Times New Roman" w:cs="Times New Roman"/>
            <w:color w:val="000000" w:themeColor="text1"/>
            <w:sz w:val="24"/>
            <w:szCs w:val="24"/>
          </w:rPr>
          <w:t>:</w:t>
        </w:r>
      </w:ins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rumental activities of daily living; MCI: mild cognitive impairment; </w:t>
      </w:r>
      <w:r w:rsidRPr="00015F88">
        <w:rPr>
          <w:rFonts w:ascii="Times New Roman" w:hAnsi="Times New Roman" w:cs="Times New Roman"/>
          <w:color w:val="000000" w:themeColor="text1"/>
          <w:sz w:val="24"/>
          <w:szCs w:val="24"/>
          <w:rPrChange w:id="381" w:author="설화 문" w:date="2023-12-30T01:00:00Z">
            <w:rPr>
              <w:rFonts w:ascii="Times New Roman" w:hAnsi="Times New Roman" w:cs="Times New Roman"/>
              <w:color w:val="000000" w:themeColor="text1"/>
              <w:sz w:val="22"/>
            </w:rPr>
          </w:rPrChange>
        </w:rPr>
        <w:t xml:space="preserve">QoL: quality of life; </w:t>
      </w:r>
      <w:bookmarkStart w:id="382" w:name="_Hlk143073174"/>
      <w:r w:rsidRPr="00015F88">
        <w:rPr>
          <w:rFonts w:ascii="Times New Roman" w:hAnsi="Times New Roman" w:cs="Times New Roman"/>
          <w:color w:val="000000" w:themeColor="text1"/>
          <w:sz w:val="24"/>
          <w:szCs w:val="24"/>
          <w:rPrChange w:id="383" w:author="설화 문" w:date="2023-12-30T01:00:00Z">
            <w:rPr>
              <w:rFonts w:ascii="Times New Roman" w:hAnsi="Times New Roman" w:cs="Times New Roman"/>
              <w:color w:val="000000" w:themeColor="text1"/>
              <w:sz w:val="22"/>
            </w:rPr>
          </w:rPrChange>
        </w:rPr>
        <w:t xml:space="preserve">FOF: fear of falling; </w:t>
      </w:r>
      <w:bookmarkEnd w:id="382"/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>BMI: body mass index; *</w:t>
      </w:r>
      <w:r w:rsidRPr="00015F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015F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, </w:t>
      </w:r>
      <w:r w:rsidRPr="00015F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of baseline (2006</w:t>
      </w:r>
      <w:r w:rsidR="003458F7" w:rsidRPr="00015F8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sectPr w:rsidR="00D240CE" w:rsidRPr="00015F88" w:rsidSect="00BC31F0">
      <w:footerReference w:type="default" r:id="rId6"/>
      <w:pgSz w:w="11906" w:h="16838"/>
      <w:pgMar w:top="720" w:right="720" w:bottom="720" w:left="720" w:header="851" w:footer="992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39843" w14:textId="77777777" w:rsidR="00940AD0" w:rsidRDefault="00940AD0">
      <w:pPr>
        <w:spacing w:after="0" w:line="240" w:lineRule="auto"/>
      </w:pPr>
      <w:r>
        <w:separator/>
      </w:r>
    </w:p>
  </w:endnote>
  <w:endnote w:type="continuationSeparator" w:id="0">
    <w:p w14:paraId="160B9AB7" w14:textId="77777777" w:rsidR="00940AD0" w:rsidRDefault="00940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ÇÑÄÄ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AEF56" w14:textId="6B3B107E" w:rsidR="007A7AF6" w:rsidRDefault="007A7AF6">
    <w:pPr>
      <w:pStyle w:val="ac"/>
      <w:jc w:val="center"/>
    </w:pPr>
    <w:r>
      <w:fldChar w:fldCharType="begin"/>
    </w:r>
    <w:r>
      <w:instrText>PAGE  \* ARABIC</w:instrText>
    </w:r>
    <w:r>
      <w:fldChar w:fldCharType="separate"/>
    </w:r>
    <w:r w:rsidR="00371A67">
      <w:rPr>
        <w:noProof/>
      </w:rPr>
      <w:t>1</w:t>
    </w:r>
    <w:r>
      <w:fldChar w:fldCharType="end"/>
    </w:r>
  </w:p>
  <w:p w14:paraId="0E7C8E49" w14:textId="77777777" w:rsidR="007A7AF6" w:rsidRDefault="007A7AF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D79A7" w14:textId="77777777" w:rsidR="00940AD0" w:rsidRDefault="00940AD0">
      <w:pPr>
        <w:spacing w:after="0" w:line="240" w:lineRule="auto"/>
      </w:pPr>
      <w:r>
        <w:separator/>
      </w:r>
    </w:p>
  </w:footnote>
  <w:footnote w:type="continuationSeparator" w:id="0">
    <w:p w14:paraId="66E5E1ED" w14:textId="77777777" w:rsidR="00940AD0" w:rsidRDefault="00940AD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정다움">
    <w15:presenceInfo w15:providerId="AD" w15:userId="S::dongdong0610@hanyang.ac.kr::836ec6c2-74a3-400f-93db-7ac3e1951891"/>
  </w15:person>
  <w15:person w15:author="설화 문">
    <w15:presenceInfo w15:providerId="Windows Live" w15:userId="3aacaf970bdca3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0CE"/>
    <w:rsid w:val="00015F88"/>
    <w:rsid w:val="00016D45"/>
    <w:rsid w:val="000873A0"/>
    <w:rsid w:val="000C4325"/>
    <w:rsid w:val="001E3CDE"/>
    <w:rsid w:val="002C6239"/>
    <w:rsid w:val="003458F7"/>
    <w:rsid w:val="00371A67"/>
    <w:rsid w:val="003B3E2B"/>
    <w:rsid w:val="003E11EE"/>
    <w:rsid w:val="004C419D"/>
    <w:rsid w:val="004E7AF5"/>
    <w:rsid w:val="00502EEA"/>
    <w:rsid w:val="00621FBE"/>
    <w:rsid w:val="00661ED9"/>
    <w:rsid w:val="00664E83"/>
    <w:rsid w:val="00673BB9"/>
    <w:rsid w:val="006E4709"/>
    <w:rsid w:val="00702A38"/>
    <w:rsid w:val="00716786"/>
    <w:rsid w:val="00732423"/>
    <w:rsid w:val="007A7AF6"/>
    <w:rsid w:val="007E00B8"/>
    <w:rsid w:val="007F58AD"/>
    <w:rsid w:val="008048BA"/>
    <w:rsid w:val="00891CB6"/>
    <w:rsid w:val="008B33FB"/>
    <w:rsid w:val="00940AD0"/>
    <w:rsid w:val="00980C1B"/>
    <w:rsid w:val="009915C3"/>
    <w:rsid w:val="00A543E1"/>
    <w:rsid w:val="00AF7FB5"/>
    <w:rsid w:val="00B413A9"/>
    <w:rsid w:val="00B92B22"/>
    <w:rsid w:val="00B9554C"/>
    <w:rsid w:val="00BC31F0"/>
    <w:rsid w:val="00C34393"/>
    <w:rsid w:val="00C83792"/>
    <w:rsid w:val="00CF3D9F"/>
    <w:rsid w:val="00D240CE"/>
    <w:rsid w:val="00D42AB5"/>
    <w:rsid w:val="00D768A1"/>
    <w:rsid w:val="00DE15DD"/>
    <w:rsid w:val="00E11AA2"/>
    <w:rsid w:val="00E205F6"/>
    <w:rsid w:val="00E307F1"/>
    <w:rsid w:val="00E31197"/>
    <w:rsid w:val="00E45684"/>
    <w:rsid w:val="00E913BB"/>
    <w:rsid w:val="00EE4CB6"/>
    <w:rsid w:val="00EF63DA"/>
    <w:rsid w:val="00F1278D"/>
    <w:rsid w:val="00F164F0"/>
    <w:rsid w:val="00F5458D"/>
    <w:rsid w:val="00FD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76243"/>
  <w15:docId w15:val="{8943CADA-2704-42A9-AFB9-D85A39F8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1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19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styleId="a4">
    <w:name w:val="Body Text Indent"/>
    <w:uiPriority w:val="2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480" w:lineRule="auto"/>
      <w:ind w:firstLine="720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Default">
    <w:name w:val="Default"/>
    <w:uiPriority w:val="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Garamond" w:eastAsia="맑은 고딕"/>
      <w:color w:val="000000"/>
      <w:sz w:val="24"/>
    </w:rPr>
  </w:style>
  <w:style w:type="paragraph" w:customStyle="1" w:styleId="EndNoteBibliography">
    <w:name w:val="EndNote Bibliography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EndNoteBibliographyChar">
    <w:name w:val="EndNote Bibliography Char"/>
    <w:uiPriority w:val="6"/>
    <w:rPr>
      <w:rFonts w:ascii="맑은 고딕" w:eastAsia="맑은 고딕"/>
      <w:color w:val="000000"/>
      <w:kern w:val="1"/>
      <w:sz w:val="20"/>
    </w:rPr>
  </w:style>
  <w:style w:type="paragraph" w:customStyle="1" w:styleId="EndNoteBibliographyTitle">
    <w:name w:val="EndNote Bibliography Title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56" w:lineRule="auto"/>
      <w:jc w:val="center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EndNoteBibliographyTitleChar">
    <w:name w:val="EndNote Bibliography Title Char"/>
    <w:uiPriority w:val="8"/>
    <w:rPr>
      <w:rFonts w:ascii="맑은 고딕" w:eastAsia="맑은 고딕"/>
      <w:color w:val="000000"/>
      <w:kern w:val="1"/>
      <w:sz w:val="20"/>
    </w:rPr>
  </w:style>
  <w:style w:type="paragraph" w:styleId="HTML">
    <w:name w:val="HTML Preformatted"/>
    <w:uiPriority w:val="9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  <w:textAlignment w:val="baseline"/>
    </w:pPr>
    <w:rPr>
      <w:rFonts w:ascii="굴림체" w:eastAsia="굴림체"/>
      <w:color w:val="000000"/>
      <w:sz w:val="24"/>
    </w:rPr>
  </w:style>
  <w:style w:type="character" w:styleId="a5">
    <w:name w:val="Hyperlink"/>
    <w:uiPriority w:val="10"/>
    <w:rPr>
      <w:rFonts w:ascii="맑은 고딕" w:eastAsia="맑은 고딕"/>
      <w:color w:val="0000FF"/>
      <w:kern w:val="1"/>
      <w:sz w:val="20"/>
      <w:u w:val="single" w:color="0000FF"/>
    </w:rPr>
  </w:style>
  <w:style w:type="paragraph" w:styleId="a6">
    <w:name w:val="List Paragraph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ind w:left="800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1">
    <w:name w:val="목록 없음1"/>
    <w:uiPriority w:val="1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styleId="a7">
    <w:name w:val="Placeholder Text"/>
    <w:uiPriority w:val="13"/>
    <w:rPr>
      <w:rFonts w:ascii="맑은 고딕" w:eastAsia="맑은 고딕"/>
      <w:color w:val="808080"/>
      <w:kern w:val="1"/>
      <w:sz w:val="20"/>
    </w:rPr>
  </w:style>
  <w:style w:type="paragraph" w:styleId="a8">
    <w:name w:val="Revision"/>
    <w:uiPriority w:val="1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10">
    <w:name w:val="확인되지 않은 멘션1"/>
    <w:uiPriority w:val="15"/>
    <w:rPr>
      <w:rFonts w:ascii="맑은 고딕" w:eastAsia="맑은 고딕"/>
      <w:color w:val="605E5C"/>
      <w:kern w:val="1"/>
      <w:sz w:val="20"/>
      <w:shd w:val="clear" w:color="000000" w:fill="E1DFDD"/>
    </w:rPr>
  </w:style>
  <w:style w:type="character" w:customStyle="1" w:styleId="UnresolvedMention1">
    <w:name w:val="Unresolved Mention1"/>
    <w:uiPriority w:val="16"/>
    <w:rPr>
      <w:rFonts w:ascii="맑은 고딕" w:eastAsia="맑은 고딕"/>
      <w:color w:val="605E5C"/>
      <w:kern w:val="1"/>
      <w:sz w:val="20"/>
      <w:shd w:val="clear" w:color="000000" w:fill="E1DFDD"/>
    </w:rPr>
  </w:style>
  <w:style w:type="character" w:styleId="a9">
    <w:name w:val="annotation reference"/>
    <w:uiPriority w:val="99"/>
    <w:rPr>
      <w:rFonts w:ascii="맑은 고딕" w:eastAsia="맑은 고딕"/>
      <w:color w:val="000000"/>
      <w:kern w:val="1"/>
      <w:sz w:val="18"/>
    </w:rPr>
  </w:style>
  <w:style w:type="paragraph" w:styleId="aa">
    <w:name w:val="annotation subject"/>
    <w:uiPriority w:val="1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left"/>
      <w:textAlignment w:val="baseline"/>
    </w:pPr>
    <w:rPr>
      <w:rFonts w:ascii="맑은 고딕" w:eastAsia="맑은 고딕"/>
      <w:b/>
      <w:color w:val="000000"/>
      <w:kern w:val="1"/>
    </w:rPr>
  </w:style>
  <w:style w:type="paragraph" w:styleId="ab">
    <w:name w:val="annotation text"/>
    <w:uiPriority w:val="9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author-sup-separator">
    <w:name w:val="author-sup-separator"/>
    <w:uiPriority w:val="20"/>
    <w:rPr>
      <w:rFonts w:ascii="맑은 고딕" w:eastAsia="맑은 고딕"/>
      <w:color w:val="000000"/>
      <w:kern w:val="1"/>
      <w:sz w:val="20"/>
    </w:rPr>
  </w:style>
  <w:style w:type="character" w:customStyle="1" w:styleId="authors-list-item">
    <w:name w:val="authors-list-item"/>
    <w:uiPriority w:val="21"/>
    <w:rPr>
      <w:rFonts w:ascii="맑은 고딕" w:eastAsia="맑은 고딕"/>
      <w:color w:val="000000"/>
      <w:kern w:val="1"/>
      <w:sz w:val="20"/>
    </w:rPr>
  </w:style>
  <w:style w:type="character" w:customStyle="1" w:styleId="cf01">
    <w:name w:val="cf01"/>
    <w:rPr>
      <w:rFonts w:ascii="맑은 고딕" w:eastAsia="맑은 고딕"/>
      <w:color w:val="000000"/>
      <w:kern w:val="1"/>
      <w:sz w:val="18"/>
    </w:rPr>
  </w:style>
  <w:style w:type="character" w:customStyle="1" w:styleId="cf11">
    <w:name w:val="cf11"/>
    <w:uiPriority w:val="23"/>
    <w:rPr>
      <w:rFonts w:ascii="맑은 고딕" w:eastAsia="맑은 고딕"/>
      <w:color w:val="000000"/>
      <w:kern w:val="1"/>
      <w:sz w:val="18"/>
    </w:rPr>
  </w:style>
  <w:style w:type="character" w:customStyle="1" w:styleId="comma">
    <w:name w:val="comma"/>
    <w:uiPriority w:val="24"/>
    <w:rPr>
      <w:rFonts w:ascii="맑은 고딕" w:eastAsia="맑은 고딕"/>
      <w:color w:val="000000"/>
      <w:kern w:val="1"/>
      <w:sz w:val="20"/>
    </w:rPr>
  </w:style>
  <w:style w:type="paragraph" w:styleId="ac">
    <w:name w:val="footer"/>
    <w:uiPriority w:val="2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d">
    <w:name w:val="header"/>
    <w:uiPriority w:val="26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identifier">
    <w:name w:val="identifier"/>
    <w:uiPriority w:val="27"/>
    <w:rPr>
      <w:rFonts w:ascii="맑은 고딕" w:eastAsia="맑은 고딕"/>
      <w:color w:val="000000"/>
      <w:kern w:val="1"/>
      <w:sz w:val="20"/>
    </w:rPr>
  </w:style>
  <w:style w:type="character" w:styleId="ae">
    <w:name w:val="line number"/>
    <w:uiPriority w:val="28"/>
    <w:rPr>
      <w:rFonts w:ascii="맑은 고딕" w:eastAsia="맑은 고딕"/>
      <w:color w:val="000000"/>
      <w:kern w:val="1"/>
      <w:sz w:val="20"/>
    </w:rPr>
  </w:style>
  <w:style w:type="character" w:customStyle="1" w:styleId="period">
    <w:name w:val="period"/>
    <w:uiPriority w:val="29"/>
    <w:rPr>
      <w:rFonts w:ascii="맑은 고딕" w:eastAsia="맑은 고딕"/>
      <w:color w:val="000000"/>
      <w:kern w:val="1"/>
      <w:sz w:val="20"/>
    </w:rPr>
  </w:style>
  <w:style w:type="paragraph" w:customStyle="1" w:styleId="pf0">
    <w:name w:val="pf0"/>
    <w:uiPriority w:val="30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character" w:customStyle="1" w:styleId="y2iqfc">
    <w:name w:val="y2iqfc"/>
    <w:uiPriority w:val="31"/>
    <w:rPr>
      <w:rFonts w:ascii="맑은 고딕" w:eastAsia="맑은 고딕"/>
      <w:color w:val="000000"/>
      <w:kern w:val="1"/>
      <w:sz w:val="20"/>
    </w:rPr>
  </w:style>
  <w:style w:type="character" w:customStyle="1" w:styleId="Char">
    <w:name w:val="머리글 Char"/>
    <w:uiPriority w:val="32"/>
    <w:rPr>
      <w:rFonts w:ascii="맑은 고딕" w:eastAsia="맑은 고딕"/>
      <w:color w:val="000000"/>
      <w:kern w:val="1"/>
      <w:sz w:val="20"/>
    </w:rPr>
  </w:style>
  <w:style w:type="paragraph" w:customStyle="1" w:styleId="af">
    <w:name w:val="메모"/>
    <w:uiPriority w:val="3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굴림"/>
      <w:color w:val="000000"/>
      <w:spacing w:val="-9"/>
      <w:sz w:val="18"/>
    </w:rPr>
  </w:style>
  <w:style w:type="character" w:customStyle="1" w:styleId="Char0">
    <w:name w:val="메모 주제 Char"/>
    <w:uiPriority w:val="34"/>
    <w:rPr>
      <w:rFonts w:ascii="맑은 고딕" w:eastAsia="맑은 고딕"/>
      <w:b/>
      <w:color w:val="000000"/>
      <w:kern w:val="1"/>
      <w:sz w:val="20"/>
    </w:rPr>
  </w:style>
  <w:style w:type="character" w:customStyle="1" w:styleId="Char1">
    <w:name w:val="메모 텍스트 Char"/>
    <w:uiPriority w:val="99"/>
    <w:rPr>
      <w:rFonts w:ascii="맑은 고딕" w:eastAsia="맑은 고딕"/>
      <w:color w:val="000000"/>
      <w:kern w:val="1"/>
      <w:sz w:val="20"/>
    </w:rPr>
  </w:style>
  <w:style w:type="character" w:customStyle="1" w:styleId="HTMLChar">
    <w:name w:val="미리 서식이 지정된 HTML Char"/>
    <w:uiPriority w:val="36"/>
    <w:rPr>
      <w:rFonts w:ascii="굴림체" w:eastAsia="굴림체"/>
      <w:color w:val="000000"/>
      <w:sz w:val="24"/>
    </w:rPr>
  </w:style>
  <w:style w:type="character" w:customStyle="1" w:styleId="Char2">
    <w:name w:val="바닥글 Char"/>
    <w:uiPriority w:val="37"/>
    <w:rPr>
      <w:rFonts w:ascii="맑은 고딕" w:eastAsia="맑은 고딕"/>
      <w:color w:val="000000"/>
      <w:kern w:val="1"/>
      <w:sz w:val="20"/>
    </w:rPr>
  </w:style>
  <w:style w:type="paragraph" w:customStyle="1" w:styleId="11">
    <w:name w:val="바탕글1"/>
    <w:uiPriority w:val="3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ÇÑÄÄ¹ÙÅÁ" w:eastAsia="Times New Roman"/>
      <w:color w:val="000000"/>
    </w:rPr>
  </w:style>
  <w:style w:type="character" w:customStyle="1" w:styleId="Char3">
    <w:name w:val="본문 들여쓰기 Char"/>
    <w:uiPriority w:val="39"/>
    <w:rPr>
      <w:rFonts w:ascii="Times New Roman" w:eastAsia="바탕"/>
      <w:color w:val="000000"/>
      <w:sz w:val="24"/>
    </w:rPr>
  </w:style>
  <w:style w:type="character" w:customStyle="1" w:styleId="Char4">
    <w:name w:val="풍선 도움말 텍스트 Char"/>
    <w:uiPriority w:val="40"/>
    <w:rPr>
      <w:rFonts w:ascii="맑은 고딕" w:eastAsia="맑은 고딕"/>
      <w:color w:val="000000"/>
      <w:kern w:val="1"/>
      <w:sz w:val="18"/>
    </w:rPr>
  </w:style>
  <w:style w:type="character" w:customStyle="1" w:styleId="12">
    <w:name w:val="확인되지 않은 멘션1"/>
    <w:uiPriority w:val="41"/>
    <w:rPr>
      <w:rFonts w:ascii="맑은 고딕" w:eastAsia="맑은 고딕"/>
      <w:color w:val="605E5C"/>
      <w:kern w:val="1"/>
      <w:sz w:val="20"/>
      <w:shd w:val="clear" w:color="000000" w:fill="E1DFDD"/>
    </w:rPr>
  </w:style>
  <w:style w:type="character" w:customStyle="1" w:styleId="2">
    <w:name w:val="확인되지 않은 멘션2"/>
    <w:uiPriority w:val="42"/>
    <w:rPr>
      <w:rFonts w:ascii="맑은 고딕" w:eastAsia="맑은 고딕"/>
      <w:color w:val="605E5C"/>
      <w:kern w:val="1"/>
      <w:sz w:val="20"/>
      <w:shd w:val="clear" w:color="000000" w:fill="E1DFDD"/>
    </w:rPr>
  </w:style>
  <w:style w:type="character" w:customStyle="1" w:styleId="3">
    <w:name w:val="확인되지 않은 멘션3"/>
    <w:uiPriority w:val="43"/>
    <w:rPr>
      <w:rFonts w:ascii="맑은 고딕" w:eastAsia="맑은 고딕"/>
      <w:color w:val="605E5C"/>
      <w:kern w:val="1"/>
      <w:sz w:val="20"/>
      <w:shd w:val="clear" w:color="000000" w:fill="E1DFDD"/>
    </w:rPr>
  </w:style>
  <w:style w:type="character" w:customStyle="1" w:styleId="4">
    <w:name w:val="확인되지 않은 멘션4"/>
    <w:uiPriority w:val="44"/>
    <w:rPr>
      <w:rFonts w:ascii="맑은 고딕" w:eastAsia="맑은 고딕"/>
      <w:color w:val="605E5C"/>
      <w:kern w:val="1"/>
      <w:sz w:val="20"/>
      <w:shd w:val="clear" w:color="000000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 설화</dc:creator>
  <cp:lastModifiedBy>설화 문</cp:lastModifiedBy>
  <cp:revision>3</cp:revision>
  <dcterms:created xsi:type="dcterms:W3CDTF">2023-12-29T15:50:00Z</dcterms:created>
  <dcterms:modified xsi:type="dcterms:W3CDTF">2023-12-29T16:00:00Z</dcterms:modified>
</cp:coreProperties>
</file>